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654D" w:rsidRPr="00364306" w:rsidRDefault="00693CC2" w:rsidP="0053654D">
      <w:pPr>
        <w:rPr>
          <w:rFonts w:ascii="Cambria" w:hAnsi="Cambria"/>
          <w:b/>
          <w:color w:val="131313"/>
          <w:lang w:val="en-US"/>
        </w:rPr>
        <w:sectPr w:rsidR="0053654D" w:rsidRPr="00364306" w:rsidSect="0053654D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  <w:r w:rsidRPr="00364306">
        <w:rPr>
          <w:rFonts w:ascii="Cambria" w:hAnsi="Cambria"/>
          <w:b/>
          <w:color w:val="131313"/>
          <w:lang w:val="en-US"/>
        </w:rPr>
        <w:t>Table S</w:t>
      </w:r>
      <w:r w:rsidR="0053654D" w:rsidRPr="00364306">
        <w:rPr>
          <w:rFonts w:ascii="Cambria" w:hAnsi="Cambria"/>
          <w:b/>
          <w:color w:val="131313"/>
          <w:lang w:val="en-US"/>
        </w:rPr>
        <w:t>3</w:t>
      </w:r>
      <w:r w:rsidR="004D5DC5">
        <w:rPr>
          <w:rFonts w:ascii="Cambria" w:hAnsi="Cambria"/>
          <w:color w:val="131313"/>
          <w:lang w:val="en-US"/>
        </w:rPr>
        <w:t>.</w:t>
      </w:r>
      <w:r w:rsidR="0053654D" w:rsidRPr="00364306">
        <w:rPr>
          <w:rFonts w:ascii="Cambria" w:hAnsi="Cambria"/>
          <w:color w:val="131313"/>
          <w:lang w:val="en-US"/>
        </w:rPr>
        <w:t xml:space="preserve"> Species list of butterfly species </w:t>
      </w:r>
      <w:r w:rsidR="00203A5B" w:rsidRPr="00364306">
        <w:rPr>
          <w:rFonts w:ascii="Cambria" w:hAnsi="Cambria"/>
          <w:color w:val="131313"/>
          <w:lang w:val="en-US"/>
        </w:rPr>
        <w:t xml:space="preserve">observed </w:t>
      </w:r>
      <w:r w:rsidR="0053654D" w:rsidRPr="00364306">
        <w:rPr>
          <w:rFonts w:ascii="Cambria" w:hAnsi="Cambria"/>
          <w:color w:val="131313"/>
          <w:lang w:val="en-US"/>
        </w:rPr>
        <w:t xml:space="preserve">in the transects </w:t>
      </w:r>
      <w:r w:rsidR="0053654D" w:rsidRPr="00364306">
        <w:rPr>
          <w:rFonts w:ascii="Cambria" w:hAnsi="Cambria"/>
          <w:b/>
          <w:color w:val="131313"/>
          <w:lang w:val="en-US"/>
        </w:rPr>
        <w:br w:type="textWrapping" w:clear="all"/>
      </w:r>
    </w:p>
    <w:tbl>
      <w:tblPr>
        <w:tblW w:w="29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0"/>
      </w:tblGrid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lastRenderedPageBreak/>
              <w:t>Adscit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sp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Aglai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urticae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Antochari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cardamines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Apatur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ilia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Apatur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iris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Aphantopu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hyperantus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Apori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crataegi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Araschni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levana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Argynni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adippe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Argynni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aglaja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Argynni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laodice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Argynni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niobe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Argynni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paphia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Arici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agestis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Arici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artaxerxes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Bolori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dia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Bolori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euphrosyne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Bolori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selene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Brenthi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daphne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Brenthi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hecate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Brenthi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ino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Brinthesi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circe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Cacharodu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sp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Callophry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rubi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Celastrin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argiolus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Coenonymph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arcania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Coenonymph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glycerion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Coenonymph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pamphilus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Colia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alfacariensi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/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hyale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Colia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crocea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Cupido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decoloratus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Cupido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minimus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Cupido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osiris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Cyaniri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semiargus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Erebi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medusa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Erynni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tages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Eumedoni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eumedon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Euphydrya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aurinia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Evere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alcetas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Evere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argiades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Glaucopsyche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alexis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Gonepteryx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rhamni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Hameari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lucina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Hesperi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comma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Heteropteru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morpheus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lastRenderedPageBreak/>
              <w:t>Hipparchi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fagi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Inachi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io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Iphiclide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podalirius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Issori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lathonia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Jordanit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sp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Lasiommat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megera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Leptide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morsei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Leptide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sinapi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/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juvernica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Limeniti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camilla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Limeniti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populi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Loping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achine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Lycaen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alciphron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Lycaen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dispar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Lycaen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phleas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Lycaen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thersamon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Lycaen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tityrus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Lycaen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virgaureae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Lysandr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bellargus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Phengari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arion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Maniol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jurtina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Melanargi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galathea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Meleager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daphnis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Melitae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athalia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Melitae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aurelia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Melitae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britomartis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Melitae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cinxia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Melitae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diamina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Melitae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didyma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Melitae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phoebe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Melitae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trivia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Minoi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dryas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Nepti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sappho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Nymphali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antiopa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Ochlode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sylvanus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Papilio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machaon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Pararge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aegeria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Pieris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brassicae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Pieris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napi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Pieris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rapae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Plebeju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argus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Plebeju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argyrognomon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Plebeju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idas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Polygoni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c-album</w:t>
            </w:r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Polyommatu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amandus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Polyommatu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coridon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lastRenderedPageBreak/>
              <w:t>Polyommatu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dorylas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Polyommatu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icarus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Polyommatu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thersites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Ponti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edusa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Pseudophilote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vicrama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Pyrgu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armoricanus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Pyrgu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alveus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Pyrgu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malvae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Rhagade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pruni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Satyrium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acaciae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Satyrium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ilicis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Thymelicu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lineola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Thymelicu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sylvestris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Vanessa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atalanta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Vanessa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cardui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Zygaen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angelicae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Zygaen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carniolica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Zygaen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ephialtes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Zygaen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filipendulae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Zygaen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loti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Zygaen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minos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/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purpuralis</w:t>
            </w:r>
            <w:proofErr w:type="spellEnd"/>
          </w:p>
        </w:tc>
      </w:tr>
      <w:tr w:rsidR="0053654D" w:rsidRPr="004F7161" w:rsidTr="00364306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54D" w:rsidRPr="00364306" w:rsidRDefault="0053654D" w:rsidP="00364306">
            <w:pPr>
              <w:spacing w:after="0" w:line="240" w:lineRule="auto"/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</w:pP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Zygaena</w:t>
            </w:r>
            <w:proofErr w:type="spellEnd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364306">
              <w:rPr>
                <w:rFonts w:ascii="Cambria" w:eastAsia="Times New Roman" w:hAnsi="Cambria"/>
                <w:i/>
                <w:iCs/>
                <w:color w:val="000000"/>
                <w:lang w:eastAsia="de-DE"/>
              </w:rPr>
              <w:t>viciae</w:t>
            </w:r>
            <w:proofErr w:type="spellEnd"/>
          </w:p>
        </w:tc>
      </w:tr>
    </w:tbl>
    <w:p w:rsidR="0053654D" w:rsidRPr="00364306" w:rsidRDefault="0053654D" w:rsidP="0053654D">
      <w:pPr>
        <w:rPr>
          <w:rFonts w:ascii="Cambria" w:hAnsi="Cambria"/>
          <w:color w:val="131313"/>
          <w:lang w:val="en-US"/>
        </w:rPr>
        <w:sectPr w:rsidR="0053654D" w:rsidRPr="00364306" w:rsidSect="00364306">
          <w:type w:val="continuous"/>
          <w:pgSz w:w="11906" w:h="16838"/>
          <w:pgMar w:top="1440" w:right="1440" w:bottom="1440" w:left="1440" w:header="720" w:footer="720" w:gutter="0"/>
          <w:cols w:num="3" w:space="720"/>
          <w:docGrid w:linePitch="360"/>
        </w:sectPr>
      </w:pPr>
      <w:bookmarkStart w:id="0" w:name="_GoBack"/>
      <w:bookmarkEnd w:id="0"/>
    </w:p>
    <w:p w:rsidR="004D5DC5" w:rsidRPr="00364306" w:rsidRDefault="004D5DC5" w:rsidP="00ED28F5">
      <w:pPr>
        <w:rPr>
          <w:rFonts w:ascii="Cambria" w:hAnsi="Cambria"/>
          <w:color w:val="131313"/>
          <w:lang w:val="en-US"/>
        </w:rPr>
      </w:pPr>
    </w:p>
    <w:sectPr w:rsidR="004D5DC5" w:rsidRPr="00364306" w:rsidSect="004D5DC5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54D"/>
    <w:rsid w:val="00047CD7"/>
    <w:rsid w:val="00203A5B"/>
    <w:rsid w:val="00364306"/>
    <w:rsid w:val="004D5DC5"/>
    <w:rsid w:val="00522D10"/>
    <w:rsid w:val="0053654D"/>
    <w:rsid w:val="00693CC2"/>
    <w:rsid w:val="006D4444"/>
    <w:rsid w:val="009825F7"/>
    <w:rsid w:val="00A57F51"/>
    <w:rsid w:val="00AF3FE2"/>
    <w:rsid w:val="00BC6054"/>
    <w:rsid w:val="00BD6A26"/>
    <w:rsid w:val="00DC10A9"/>
    <w:rsid w:val="00ED28F5"/>
    <w:rsid w:val="00FB1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654D"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unhideWhenUsed/>
    <w:rsid w:val="00203A5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03A5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203A5B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03A5B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203A5B"/>
    <w:rPr>
      <w:rFonts w:ascii="Calibri" w:eastAsia="Calibri" w:hAnsi="Calibri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03A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203A5B"/>
    <w:rPr>
      <w:rFonts w:ascii="Tahoma" w:eastAsia="Calibri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4D5D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rarbeitung">
    <w:name w:val="Revision"/>
    <w:hidden/>
    <w:uiPriority w:val="99"/>
    <w:semiHidden/>
    <w:rsid w:val="00ED28F5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654D"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unhideWhenUsed/>
    <w:rsid w:val="00203A5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03A5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203A5B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03A5B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203A5B"/>
    <w:rPr>
      <w:rFonts w:ascii="Calibri" w:eastAsia="Calibri" w:hAnsi="Calibri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03A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203A5B"/>
    <w:rPr>
      <w:rFonts w:ascii="Tahoma" w:eastAsia="Calibri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4D5D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rarbeitung">
    <w:name w:val="Revision"/>
    <w:hidden/>
    <w:uiPriority w:val="99"/>
    <w:semiHidden/>
    <w:rsid w:val="00ED28F5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8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ine</dc:creator>
  <cp:lastModifiedBy>Jacqueline</cp:lastModifiedBy>
  <cp:revision>2</cp:revision>
  <dcterms:created xsi:type="dcterms:W3CDTF">2014-07-02T11:52:00Z</dcterms:created>
  <dcterms:modified xsi:type="dcterms:W3CDTF">2014-07-02T11:52:00Z</dcterms:modified>
</cp:coreProperties>
</file>